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3491" w14:textId="759E6478" w:rsidR="00BD282A" w:rsidRPr="00894F86" w:rsidRDefault="00A91FFB" w:rsidP="00BD28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1FF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670B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91FFB">
        <w:rPr>
          <w:rFonts w:ascii="Times New Roman" w:hAnsi="Times New Roman" w:cs="Times New Roman"/>
          <w:sz w:val="24"/>
          <w:szCs w:val="24"/>
          <w:lang w:val="en-US"/>
        </w:rPr>
        <w:t xml:space="preserve"> Table. Results of models evaluation statistics</w:t>
      </w:r>
      <w:r w:rsidR="00BD282A" w:rsidRPr="00894F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D282A" w:rsidRPr="00894F86" w14:paraId="7B9BBE40" w14:textId="77777777" w:rsidTr="000A05F7">
        <w:tc>
          <w:tcPr>
            <w:tcW w:w="1812" w:type="dxa"/>
          </w:tcPr>
          <w:p w14:paraId="77EE6FAC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24" w:type="dxa"/>
            <w:gridSpan w:val="2"/>
          </w:tcPr>
          <w:p w14:paraId="113F00E3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</w:p>
        </w:tc>
        <w:tc>
          <w:tcPr>
            <w:tcW w:w="3626" w:type="dxa"/>
            <w:gridSpan w:val="2"/>
          </w:tcPr>
          <w:p w14:paraId="3911D16B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S</w:t>
            </w:r>
          </w:p>
        </w:tc>
      </w:tr>
      <w:tr w:rsidR="00BD282A" w:rsidRPr="00894F86" w14:paraId="491A2467" w14:textId="77777777" w:rsidTr="000A05F7">
        <w:tc>
          <w:tcPr>
            <w:tcW w:w="1812" w:type="dxa"/>
          </w:tcPr>
          <w:p w14:paraId="20DE88ED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1437A053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894F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ptochila</w:t>
            </w:r>
            <w:proofErr w:type="spellEnd"/>
          </w:p>
        </w:tc>
        <w:tc>
          <w:tcPr>
            <w:tcW w:w="1812" w:type="dxa"/>
          </w:tcPr>
          <w:p w14:paraId="350E5AC8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894F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celsa</w:t>
            </w:r>
            <w:proofErr w:type="spellEnd"/>
          </w:p>
        </w:tc>
        <w:tc>
          <w:tcPr>
            <w:tcW w:w="1813" w:type="dxa"/>
          </w:tcPr>
          <w:p w14:paraId="02BD8134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894F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ptochila</w:t>
            </w:r>
            <w:proofErr w:type="spellEnd"/>
          </w:p>
        </w:tc>
        <w:tc>
          <w:tcPr>
            <w:tcW w:w="1813" w:type="dxa"/>
          </w:tcPr>
          <w:p w14:paraId="3B125380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894F8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celsa</w:t>
            </w:r>
            <w:proofErr w:type="spellEnd"/>
          </w:p>
        </w:tc>
      </w:tr>
      <w:tr w:rsidR="00BD282A" w:rsidRPr="00894F86" w14:paraId="22D7FD78" w14:textId="77777777" w:rsidTr="000A05F7">
        <w:tc>
          <w:tcPr>
            <w:tcW w:w="1812" w:type="dxa"/>
          </w:tcPr>
          <w:p w14:paraId="0AF3582A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 time</w:t>
            </w:r>
          </w:p>
        </w:tc>
        <w:tc>
          <w:tcPr>
            <w:tcW w:w="1812" w:type="dxa"/>
          </w:tcPr>
          <w:p w14:paraId="348A0772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 (0.000)</w:t>
            </w:r>
          </w:p>
        </w:tc>
        <w:tc>
          <w:tcPr>
            <w:tcW w:w="1812" w:type="dxa"/>
          </w:tcPr>
          <w:p w14:paraId="2E4C5F21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5 (0.005)</w:t>
            </w:r>
          </w:p>
        </w:tc>
        <w:tc>
          <w:tcPr>
            <w:tcW w:w="1813" w:type="dxa"/>
          </w:tcPr>
          <w:p w14:paraId="42EA501A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4</w:t>
            </w:r>
          </w:p>
        </w:tc>
        <w:tc>
          <w:tcPr>
            <w:tcW w:w="1813" w:type="dxa"/>
          </w:tcPr>
          <w:p w14:paraId="320FCA7D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0</w:t>
            </w:r>
          </w:p>
        </w:tc>
      </w:tr>
      <w:tr w:rsidR="00BD282A" w:rsidRPr="00894F86" w14:paraId="67C87A50" w14:textId="77777777" w:rsidTr="000A05F7">
        <w:tc>
          <w:tcPr>
            <w:tcW w:w="1812" w:type="dxa"/>
          </w:tcPr>
          <w:p w14:paraId="5323B930" w14:textId="441E6E18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P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812" w:type="dxa"/>
          </w:tcPr>
          <w:p w14:paraId="1C84430D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 (0.001)</w:t>
            </w:r>
          </w:p>
        </w:tc>
        <w:tc>
          <w:tcPr>
            <w:tcW w:w="1812" w:type="dxa"/>
          </w:tcPr>
          <w:p w14:paraId="190D10AF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 (0.006)</w:t>
            </w:r>
          </w:p>
        </w:tc>
        <w:tc>
          <w:tcPr>
            <w:tcW w:w="1813" w:type="dxa"/>
          </w:tcPr>
          <w:p w14:paraId="2545BD94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4</w:t>
            </w:r>
          </w:p>
        </w:tc>
        <w:tc>
          <w:tcPr>
            <w:tcW w:w="1813" w:type="dxa"/>
          </w:tcPr>
          <w:p w14:paraId="7F868C7C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</w:tr>
      <w:tr w:rsidR="00BD282A" w:rsidRPr="00894F86" w14:paraId="2D78EA30" w14:textId="77777777" w:rsidTr="000A05F7">
        <w:tc>
          <w:tcPr>
            <w:tcW w:w="1812" w:type="dxa"/>
          </w:tcPr>
          <w:p w14:paraId="11094647" w14:textId="5E72754B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P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812" w:type="dxa"/>
          </w:tcPr>
          <w:p w14:paraId="2BD9C4E5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 (0.000)</w:t>
            </w:r>
          </w:p>
        </w:tc>
        <w:tc>
          <w:tcPr>
            <w:tcW w:w="1812" w:type="dxa"/>
          </w:tcPr>
          <w:p w14:paraId="5C635A62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 (0.006)</w:t>
            </w:r>
          </w:p>
        </w:tc>
        <w:tc>
          <w:tcPr>
            <w:tcW w:w="1813" w:type="dxa"/>
          </w:tcPr>
          <w:p w14:paraId="6A8F4F98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</w:tc>
        <w:tc>
          <w:tcPr>
            <w:tcW w:w="1813" w:type="dxa"/>
          </w:tcPr>
          <w:p w14:paraId="16ED6CF0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2</w:t>
            </w:r>
          </w:p>
        </w:tc>
      </w:tr>
      <w:tr w:rsidR="00BD282A" w:rsidRPr="00894F86" w14:paraId="2D736000" w14:textId="77777777" w:rsidTr="000A05F7">
        <w:tc>
          <w:tcPr>
            <w:tcW w:w="1812" w:type="dxa"/>
          </w:tcPr>
          <w:p w14:paraId="12BCF35B" w14:textId="680AB1A2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P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812" w:type="dxa"/>
          </w:tcPr>
          <w:p w14:paraId="75D09B35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 (0.000)</w:t>
            </w:r>
          </w:p>
        </w:tc>
        <w:tc>
          <w:tcPr>
            <w:tcW w:w="1812" w:type="dxa"/>
          </w:tcPr>
          <w:p w14:paraId="5EDF4673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 (0.005)</w:t>
            </w:r>
          </w:p>
        </w:tc>
        <w:tc>
          <w:tcPr>
            <w:tcW w:w="1813" w:type="dxa"/>
          </w:tcPr>
          <w:p w14:paraId="369E8FE8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1813" w:type="dxa"/>
          </w:tcPr>
          <w:p w14:paraId="7C0380DC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0</w:t>
            </w:r>
          </w:p>
        </w:tc>
      </w:tr>
      <w:tr w:rsidR="00BD282A" w:rsidRPr="00894F86" w14:paraId="4EA0549E" w14:textId="77777777" w:rsidTr="000A05F7">
        <w:tc>
          <w:tcPr>
            <w:tcW w:w="1812" w:type="dxa"/>
          </w:tcPr>
          <w:p w14:paraId="3E369F04" w14:textId="0701C421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P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A0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812" w:type="dxa"/>
          </w:tcPr>
          <w:p w14:paraId="507F2D13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 (0.000)</w:t>
            </w:r>
          </w:p>
        </w:tc>
        <w:tc>
          <w:tcPr>
            <w:tcW w:w="1812" w:type="dxa"/>
          </w:tcPr>
          <w:p w14:paraId="39F11CD3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8 (0.005)</w:t>
            </w:r>
          </w:p>
        </w:tc>
        <w:tc>
          <w:tcPr>
            <w:tcW w:w="1813" w:type="dxa"/>
          </w:tcPr>
          <w:p w14:paraId="71EBAC35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813" w:type="dxa"/>
          </w:tcPr>
          <w:p w14:paraId="793A5A1F" w14:textId="77777777" w:rsidR="00BD282A" w:rsidRPr="00894F86" w:rsidRDefault="00BD282A" w:rsidP="000A05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</w:tc>
      </w:tr>
    </w:tbl>
    <w:p w14:paraId="77DB06E3" w14:textId="77777777" w:rsidR="00BD282A" w:rsidRPr="00894F86" w:rsidRDefault="00BD282A" w:rsidP="00BD28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A43C56" w14:textId="77777777" w:rsidR="00BD282A" w:rsidRPr="00894F86" w:rsidRDefault="00BD282A" w:rsidP="00BD282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29B8AC50" w14:textId="77777777" w:rsidR="00390FFB" w:rsidRDefault="00390FFB"/>
    <w:sectPr w:rsidR="00390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2A"/>
    <w:rsid w:val="001E3CDF"/>
    <w:rsid w:val="003670B0"/>
    <w:rsid w:val="00390FFB"/>
    <w:rsid w:val="005E1704"/>
    <w:rsid w:val="006A0CE1"/>
    <w:rsid w:val="0094632E"/>
    <w:rsid w:val="00A91FFB"/>
    <w:rsid w:val="00BD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542E8"/>
  <w15:chartTrackingRefBased/>
  <w15:docId w15:val="{99B633DA-2A0B-4D82-AAD4-577BCBDB1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D282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D2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24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lanowska</dc:creator>
  <cp:keywords/>
  <dc:description/>
  <cp:lastModifiedBy>Marta Kolanowska</cp:lastModifiedBy>
  <cp:revision>4</cp:revision>
  <dcterms:created xsi:type="dcterms:W3CDTF">2022-05-09T16:42:00Z</dcterms:created>
  <dcterms:modified xsi:type="dcterms:W3CDTF">2022-10-21T10:35:00Z</dcterms:modified>
</cp:coreProperties>
</file>